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CD9" w:rsidRDefault="001F4CD9"/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2"/>
        <w:gridCol w:w="252"/>
        <w:gridCol w:w="811"/>
        <w:gridCol w:w="725"/>
        <w:gridCol w:w="725"/>
        <w:gridCol w:w="725"/>
        <w:gridCol w:w="2215"/>
        <w:gridCol w:w="2783"/>
      </w:tblGrid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>Model</w:t>
            </w:r>
          </w:p>
        </w:tc>
        <w:tc>
          <w:tcPr>
            <w:tcW w:w="1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 xml:space="preserve">max T </w:t>
            </w:r>
          </w:p>
        </w:tc>
        <w:tc>
          <w:tcPr>
            <w:tcW w:w="1221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>coordinates</w:t>
            </w:r>
          </w:p>
        </w:tc>
        <w:tc>
          <w:tcPr>
            <w:tcW w:w="12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>Neuromorphometrics*</w:t>
            </w:r>
          </w:p>
        </w:tc>
        <w:tc>
          <w:tcPr>
            <w:tcW w:w="15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b/>
                <w:bCs/>
                <w:color w:val="000000"/>
                <w:sz w:val="16"/>
                <w:szCs w:val="20"/>
                <w:lang w:eastAsia="en-GB"/>
              </w:rPr>
              <w:t>Glasser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</w:pPr>
            <w:r w:rsidRPr="002672BA"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  <w:t>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</w:pPr>
            <w:r w:rsidRPr="002672BA"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</w:pPr>
            <w:r w:rsidRPr="002672BA">
              <w:rPr>
                <w:rFonts w:ascii="Times New Roman" w:eastAsia="Times New Roman" w:hAnsi="Times New Roman"/>
                <w:i/>
                <w:sz w:val="16"/>
                <w:szCs w:val="20"/>
                <w:lang w:eastAsia="en-GB"/>
              </w:rPr>
              <w:t>z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996" w:rsidRPr="002672BA" w:rsidRDefault="00C65996" w:rsidP="006A0810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</w:tr>
      <w:tr w:rsidR="00C65996" w:rsidRPr="002672BA" w:rsidTr="008A623A">
        <w:trPr>
          <w:trHeight w:val="20"/>
        </w:trPr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6A0810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2672BA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semanti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6A081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2672BA" w:rsidRDefault="00C65996" w:rsidP="006A0810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6A0810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9.4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44.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73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16.0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Left MOG middle occipit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Area </w:t>
            </w:r>
            <w:proofErr w:type="spellStart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TemporoParietoOccipital</w:t>
            </w:r>
            <w:proofErr w:type="spellEnd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Junction 3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8.6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50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58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5.6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Right MTG middle tempor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Area </w:t>
            </w:r>
            <w:proofErr w:type="spellStart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TemporoParietoOccipital</w:t>
            </w:r>
            <w:proofErr w:type="spellEnd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Junction 2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6.9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3.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97.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6.2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Left OCP occipital pole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rimary Visual Cortex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5.4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41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5.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26.4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Left </w:t>
            </w:r>
            <w:proofErr w:type="spellStart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rG</w:t>
            </w:r>
            <w:proofErr w:type="spellEnd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precentr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Area IFJp</w:t>
            </w:r>
          </w:p>
        </w:tc>
      </w:tr>
      <w:tr w:rsidR="00C65996" w:rsidRPr="006A0810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8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6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56.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53.9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Left </w:t>
            </w:r>
            <w:proofErr w:type="spellStart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Cu</w:t>
            </w:r>
            <w:proofErr w:type="spellEnd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recuneus</w:t>
            </w:r>
            <w:proofErr w:type="spellEnd"/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reCuneus</w:t>
            </w:r>
            <w:proofErr w:type="spellEnd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Visual Area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C5294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val="it-IT"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C5294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it-IT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7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56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42.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29.7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Left SMG supramargin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Area PF Complex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6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29.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77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27.3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Right SOG superior occipit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Seventh Visual Area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5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22.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1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60.4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Right SFG superior front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Area 6 anterior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5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6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3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5.8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Right </w:t>
            </w:r>
            <w:proofErr w:type="spellStart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PrG</w:t>
            </w:r>
            <w:proofErr w:type="spellEnd"/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precentr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Area 55b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3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26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5.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9.7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Left MFG middle frontal gyrus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Area 6 anterior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3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34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45.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8.6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Right SPL superior parietal lobule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Anterior </w:t>
            </w:r>
            <w:proofErr w:type="spellStart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IntraParietal</w:t>
            </w:r>
            <w:proofErr w:type="spellEnd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Area</w:t>
            </w:r>
          </w:p>
        </w:tc>
      </w:tr>
      <w:tr w:rsidR="00C65996" w:rsidRPr="002672BA" w:rsidTr="008A623A">
        <w:trPr>
          <w:trHeight w:val="20"/>
        </w:trPr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2672BA" w:rsidRDefault="00C65996" w:rsidP="00C6599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.22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29.9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-56.8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46.4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996" w:rsidRPr="00BB1DF5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BB1DF5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Left SPL superior parietal lobule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996" w:rsidRPr="00C65996" w:rsidRDefault="00C65996" w:rsidP="00C65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</w:pPr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Area Lateral </w:t>
            </w:r>
            <w:proofErr w:type="spellStart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>IntraParietal</w:t>
            </w:r>
            <w:proofErr w:type="spellEnd"/>
            <w:r w:rsidRPr="00C65996">
              <w:rPr>
                <w:rFonts w:eastAsia="Times New Roman" w:cs="Calibri"/>
                <w:color w:val="000000"/>
                <w:sz w:val="16"/>
                <w:szCs w:val="20"/>
                <w:lang w:eastAsia="en-GB"/>
              </w:rPr>
              <w:t xml:space="preserve"> dorsal</w:t>
            </w:r>
          </w:p>
        </w:tc>
      </w:tr>
    </w:tbl>
    <w:p w:rsidR="00D9507E" w:rsidRPr="00D3447B" w:rsidRDefault="008A623A" w:rsidP="00D3447B">
      <w:pPr>
        <w:pStyle w:val="Caption"/>
        <w:rPr>
          <w:rStyle w:val="SubtleEmphasis"/>
          <w:i/>
        </w:rPr>
      </w:pPr>
      <w:r w:rsidRPr="00D3447B">
        <w:rPr>
          <w:rStyle w:val="SubtleEmphasis"/>
          <w:b/>
          <w:i/>
        </w:rPr>
        <w:t>Supplementary file 1.</w:t>
      </w:r>
      <w:r w:rsidR="00AB11D8" w:rsidRPr="00D3447B">
        <w:rPr>
          <w:rStyle w:val="SubtleEmphasis"/>
          <w:b/>
          <w:i/>
        </w:rPr>
        <w:t xml:space="preserve"> Cluster table standard RSA (semantic model).</w:t>
      </w:r>
      <w:r w:rsidR="00AB11D8" w:rsidRPr="00D3447B">
        <w:rPr>
          <w:rStyle w:val="SubtleEmphasis"/>
          <w:i/>
        </w:rPr>
        <w:t xml:space="preserve"> List of clusters resulting from the standard RSA for the semantic model which survived correction for multiple comparisons (cluster p-value &lt; 0.05; see Methods and Figure 4). Coordinates are in MNI space. Labels are based on MRI scans that originated from the OASIS project (</w:t>
      </w:r>
      <w:hyperlink r:id="rId4" w:history="1">
        <w:r w:rsidR="00AB11D8" w:rsidRPr="00D3447B">
          <w:rPr>
            <w:rStyle w:val="SubtleEmphasis"/>
            <w:i/>
          </w:rPr>
          <w:t>http://www.oasis-brains.org/)</w:t>
        </w:r>
      </w:hyperlink>
      <w:r w:rsidR="00AB11D8" w:rsidRPr="00D3447B">
        <w:rPr>
          <w:rStyle w:val="SubtleEmphasis"/>
          <w:i/>
        </w:rPr>
        <w:t xml:space="preserve"> and were provided by </w:t>
      </w:r>
      <w:proofErr w:type="spellStart"/>
      <w:r w:rsidR="00AB11D8" w:rsidRPr="00D3447B">
        <w:rPr>
          <w:rStyle w:val="SubtleEmphasis"/>
          <w:i/>
        </w:rPr>
        <w:t>Neuromorphometrics</w:t>
      </w:r>
      <w:proofErr w:type="spellEnd"/>
      <w:r w:rsidR="00AB11D8" w:rsidRPr="00D3447B">
        <w:rPr>
          <w:rStyle w:val="SubtleEmphasis"/>
          <w:i/>
        </w:rPr>
        <w:t>, Inc. (http://</w:t>
      </w:r>
      <w:hyperlink r:id="rId5" w:history="1">
        <w:r w:rsidR="00AB11D8" w:rsidRPr="00D3447B">
          <w:rPr>
            <w:rStyle w:val="SubtleEmphasis"/>
            <w:i/>
          </w:rPr>
          <w:t>www.neuromorphometrics.com/)</w:t>
        </w:r>
      </w:hyperlink>
      <w:r w:rsidR="00AB11D8" w:rsidRPr="00D3447B">
        <w:rPr>
          <w:rStyle w:val="SubtleEmphasis"/>
          <w:i/>
        </w:rPr>
        <w:t xml:space="preserve"> under academic subscription provided in SPM12 and the Glasser’s surface-based atlas</w:t>
      </w:r>
      <w:r w:rsidR="004564DA" w:rsidRPr="00D3447B">
        <w:rPr>
          <w:rStyle w:val="SubtleEmphasis"/>
          <w:i/>
          <w:vertAlign w:val="superscript"/>
        </w:rPr>
        <w:t>18</w:t>
      </w:r>
      <w:r w:rsidR="00AB11D8" w:rsidRPr="00D3447B">
        <w:rPr>
          <w:rStyle w:val="SubtleEmphasis"/>
          <w:i/>
        </w:rPr>
        <w:t>.</w:t>
      </w:r>
      <w:bookmarkStart w:id="0" w:name="_GoBack"/>
      <w:bookmarkEnd w:id="0"/>
    </w:p>
    <w:p w:rsidR="001F4CD9" w:rsidRPr="00AB11D8" w:rsidRDefault="001F4CD9">
      <w:pPr>
        <w:rPr>
          <w:lang w:val="en-US"/>
        </w:rPr>
      </w:pPr>
    </w:p>
    <w:sectPr w:rsidR="001F4CD9" w:rsidRPr="00AB11D8" w:rsidSect="00AB11D8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AE2"/>
    <w:rsid w:val="0000081F"/>
    <w:rsid w:val="00015096"/>
    <w:rsid w:val="000B6FE3"/>
    <w:rsid w:val="00170AA0"/>
    <w:rsid w:val="0019529B"/>
    <w:rsid w:val="001B03EC"/>
    <w:rsid w:val="001F4CD9"/>
    <w:rsid w:val="002F2D99"/>
    <w:rsid w:val="004564DA"/>
    <w:rsid w:val="004E09F8"/>
    <w:rsid w:val="004E5C3C"/>
    <w:rsid w:val="00884078"/>
    <w:rsid w:val="008A623A"/>
    <w:rsid w:val="009F0264"/>
    <w:rsid w:val="00AB11D8"/>
    <w:rsid w:val="00AB2145"/>
    <w:rsid w:val="00BB1DF5"/>
    <w:rsid w:val="00C65996"/>
    <w:rsid w:val="00D1129E"/>
    <w:rsid w:val="00D3447B"/>
    <w:rsid w:val="00D9507E"/>
    <w:rsid w:val="00EC6AE2"/>
    <w:rsid w:val="00FF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ED5BF3-4E04-4585-BB5C-5F705ECD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F2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D99"/>
    <w:pPr>
      <w:spacing w:after="200" w:line="240" w:lineRule="auto"/>
    </w:pPr>
    <w:rPr>
      <w:rFonts w:ascii="Cambria" w:eastAsia="Yu Mincho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99"/>
    <w:rPr>
      <w:rFonts w:ascii="Cambria" w:eastAsia="Yu Mincho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qFormat/>
    <w:rsid w:val="00D3447B"/>
    <w:pPr>
      <w:suppressLineNumbers/>
      <w:spacing w:before="240" w:after="360" w:line="240" w:lineRule="auto"/>
      <w:ind w:left="142" w:right="-46"/>
      <w:jc w:val="both"/>
    </w:pPr>
    <w:rPr>
      <w:rFonts w:ascii="Calibri" w:eastAsia="Calibri" w:hAnsi="Calibri" w:cs="Times New Roman"/>
      <w:i/>
      <w:iCs/>
      <w:color w:val="000000"/>
      <w:sz w:val="18"/>
      <w:szCs w:val="18"/>
      <w:lang w:val="en-US"/>
    </w:rPr>
  </w:style>
  <w:style w:type="character" w:styleId="SubtleEmphasis">
    <w:name w:val="Subtle Emphasis"/>
    <w:basedOn w:val="DefaultParagraphFont"/>
    <w:uiPriority w:val="19"/>
    <w:qFormat/>
    <w:rsid w:val="00AB11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euromorphometrics.com/)" TargetMode="External"/><Relationship Id="rId4" Type="http://schemas.openxmlformats.org/officeDocument/2006/relationships/hyperlink" Target="http://www.oasis-brains.org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Tucciarelli</dc:creator>
  <cp:keywords/>
  <dc:description/>
  <cp:lastModifiedBy>Raffaele Tucciarelli</cp:lastModifiedBy>
  <cp:revision>15</cp:revision>
  <cp:lastPrinted>2019-10-14T14:24:00Z</cp:lastPrinted>
  <dcterms:created xsi:type="dcterms:W3CDTF">2019-09-16T14:47:00Z</dcterms:created>
  <dcterms:modified xsi:type="dcterms:W3CDTF">2019-10-1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cafa654-7ade-3928-b5ca-41bdc4bd48f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